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caps/>
          <w:smallCap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. Tum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this study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30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abbreviations</w:t>
            </w:r>
          </w:p>
        </w:tc>
        <w:tc>
          <w:tcPr>
            <w:tcW w:w="374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3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angi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B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id neoplas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use large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lymph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L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lower grade glioma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ochromocytoma and paraganglioma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cutaneous mela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S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  <w:tc>
          <w:tcPr>
            <w:tcW w:w="3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eal melanoma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4857DA"/>
    <w:rsid w:val="0E5B5CE3"/>
    <w:rsid w:val="13B73F55"/>
    <w:rsid w:val="15FB3D8C"/>
    <w:rsid w:val="16121CB7"/>
    <w:rsid w:val="16E10CF1"/>
    <w:rsid w:val="2A6D2DDB"/>
    <w:rsid w:val="2C1B5FD4"/>
    <w:rsid w:val="36F23256"/>
    <w:rsid w:val="397A4A66"/>
    <w:rsid w:val="41587F09"/>
    <w:rsid w:val="434579BC"/>
    <w:rsid w:val="43C765AC"/>
    <w:rsid w:val="464857DA"/>
    <w:rsid w:val="475347A8"/>
    <w:rsid w:val="48576D08"/>
    <w:rsid w:val="48E822FC"/>
    <w:rsid w:val="74E859A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0:44:00Z</dcterms:created>
  <dc:creator>Author</dc:creator>
  <cp:lastModifiedBy>Author</cp:lastModifiedBy>
  <dcterms:modified xsi:type="dcterms:W3CDTF">2021-09-14T00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D12EC15210747409D41DB73F22C7595</vt:lpwstr>
  </property>
</Properties>
</file>